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18A11" w14:textId="39188F16" w:rsidR="00612E63" w:rsidRPr="00612E63" w:rsidRDefault="00612E63">
      <w:pPr>
        <w:rPr>
          <w:rFonts w:ascii="Times New Roman" w:hAnsi="Times New Roman" w:cs="Times New Roman"/>
        </w:rPr>
      </w:pPr>
      <w:r w:rsidRPr="00612E63">
        <w:rPr>
          <w:rFonts w:ascii="Times New Roman" w:hAnsi="Times New Roman" w:cs="Times New Roman"/>
        </w:rPr>
        <w:t>Supplementary Table 1: List of primers used in this study.</w:t>
      </w:r>
    </w:p>
    <w:p w14:paraId="44E36847" w14:textId="77777777" w:rsidR="00612E63" w:rsidRPr="00612E63" w:rsidRDefault="00612E63">
      <w:pPr>
        <w:rPr>
          <w:rFonts w:ascii="Times New Roman" w:hAnsi="Times New Roman" w:cs="Times New Roman"/>
        </w:rPr>
      </w:pPr>
    </w:p>
    <w:tbl>
      <w:tblPr>
        <w:tblStyle w:val="a3"/>
        <w:tblW w:w="8505" w:type="dxa"/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3685"/>
      </w:tblGrid>
      <w:tr w:rsidR="002F7D80" w:rsidRPr="00612E63" w14:paraId="13B8E2E0" w14:textId="77777777" w:rsidTr="00612E63">
        <w:tc>
          <w:tcPr>
            <w:tcW w:w="8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1020F" w14:textId="13386749" w:rsidR="002F7D80" w:rsidRPr="00612E63" w:rsidRDefault="002F7D80" w:rsidP="002F7D80">
            <w:pPr>
              <w:jc w:val="center"/>
              <w:rPr>
                <w:rFonts w:ascii="Times New Roman" w:hAnsi="Times New Roman" w:cs="Times New Roman"/>
              </w:rPr>
            </w:pPr>
            <w:r w:rsidRPr="00612E63">
              <w:rPr>
                <w:rFonts w:ascii="Times New Roman" w:hAnsi="Times New Roman" w:cs="Times New Roman"/>
              </w:rPr>
              <w:t>Table 1. Primers for RT-PCR analysis</w:t>
            </w:r>
          </w:p>
        </w:tc>
      </w:tr>
      <w:tr w:rsidR="002F7D80" w:rsidRPr="00612E63" w14:paraId="7B76E123" w14:textId="77777777" w:rsidTr="00612E63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6E474BB" w14:textId="35ED00BF" w:rsidR="002F7D80" w:rsidRPr="00612E63" w:rsidRDefault="00813ACB">
            <w:pPr>
              <w:rPr>
                <w:rFonts w:ascii="Times New Roman" w:hAnsi="Times New Roman" w:cs="Times New Roman"/>
              </w:rPr>
            </w:pPr>
            <w:r w:rsidRPr="00612E63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755EFD1A" w14:textId="185BCC5E" w:rsidR="002F7D80" w:rsidRPr="00612E63" w:rsidRDefault="00813ACB">
            <w:pPr>
              <w:rPr>
                <w:rFonts w:ascii="Times New Roman" w:hAnsi="Times New Roman" w:cs="Times New Roman"/>
              </w:rPr>
            </w:pPr>
            <w:r w:rsidRPr="00612E63">
              <w:rPr>
                <w:rFonts w:ascii="Times New Roman" w:hAnsi="Times New Roman" w:cs="Times New Roman"/>
              </w:rPr>
              <w:t>Forward primer (5′-3′)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14:paraId="5820C01C" w14:textId="4B55EFD7" w:rsidR="002F7D80" w:rsidRPr="00612E63" w:rsidRDefault="00813ACB">
            <w:pPr>
              <w:rPr>
                <w:rFonts w:ascii="Times New Roman" w:hAnsi="Times New Roman" w:cs="Times New Roman"/>
              </w:rPr>
            </w:pPr>
            <w:r w:rsidRPr="00612E63">
              <w:rPr>
                <w:rFonts w:ascii="Times New Roman" w:hAnsi="Times New Roman" w:cs="Times New Roman"/>
              </w:rPr>
              <w:t>Reverse primer (5′-3′)</w:t>
            </w:r>
          </w:p>
        </w:tc>
      </w:tr>
      <w:tr w:rsidR="002F7D80" w:rsidRPr="00612E63" w14:paraId="4F735034" w14:textId="77777777" w:rsidTr="00612E63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AA7FC4B" w14:textId="6A714454" w:rsidR="002F7D80" w:rsidRPr="00612E63" w:rsidRDefault="004B738D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mCCL2</w:t>
            </w:r>
            <w:proofErr w:type="spellEnd"/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39869766" w14:textId="7552E71E" w:rsidR="002F7D80" w:rsidRPr="00612E63" w:rsidRDefault="004B738D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TTAAAAACCTGGATCGGAACCAA</w:t>
            </w:r>
            <w:proofErr w:type="spellEnd"/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7B6AE8D6" w14:textId="6D7ED9FD" w:rsidR="002F7D80" w:rsidRPr="00612E63" w:rsidRDefault="004B738D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GCATTAGCTTCAGATTTACGGGT</w:t>
            </w:r>
            <w:proofErr w:type="spellEnd"/>
          </w:p>
        </w:tc>
      </w:tr>
      <w:tr w:rsidR="002F7D80" w:rsidRPr="00612E63" w14:paraId="73900D80" w14:textId="77777777" w:rsidTr="00612E6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8BB7A" w14:textId="68CB0F01" w:rsidR="002F7D80" w:rsidRPr="00612E63" w:rsidRDefault="004B738D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mC</w:t>
            </w:r>
            <w:r w:rsidR="00867F79" w:rsidRPr="00612E63">
              <w:rPr>
                <w:rFonts w:ascii="Times New Roman" w:hAnsi="Times New Roman" w:cs="Times New Roman"/>
              </w:rPr>
              <w:t>XCL</w:t>
            </w:r>
            <w:r w:rsidRPr="00612E63">
              <w:rPr>
                <w:rFonts w:ascii="Times New Roman" w:hAnsi="Times New Roman" w:cs="Times New Roman"/>
              </w:rPr>
              <w:t>1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9CEFF8" w14:textId="1F08012E" w:rsidR="002F7D80" w:rsidRPr="00612E63" w:rsidRDefault="004B738D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ACCGAAGTCATAGCCACACT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DAEBCDC" w14:textId="5F7A3C17" w:rsidR="002F7D80" w:rsidRPr="00612E63" w:rsidRDefault="004B738D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CTCCGTTACTTGGGGACACC</w:t>
            </w:r>
            <w:proofErr w:type="spellEnd"/>
          </w:p>
        </w:tc>
      </w:tr>
      <w:tr w:rsidR="002F7D80" w:rsidRPr="00612E63" w14:paraId="26C8CA97" w14:textId="77777777" w:rsidTr="00612E6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62CF93" w14:textId="0C27A70C" w:rsidR="002F7D80" w:rsidRPr="00612E63" w:rsidRDefault="004B738D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mC</w:t>
            </w:r>
            <w:r w:rsidR="00867F79" w:rsidRPr="00612E63">
              <w:rPr>
                <w:rFonts w:ascii="Times New Roman" w:hAnsi="Times New Roman" w:cs="Times New Roman"/>
              </w:rPr>
              <w:t>XCL</w:t>
            </w:r>
            <w:r w:rsidRPr="00612E63">
              <w:rPr>
                <w:rFonts w:ascii="Times New Roman" w:hAnsi="Times New Roman" w:cs="Times New Roman"/>
              </w:rPr>
              <w:t>10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C21FC9" w14:textId="1FA7F3EA" w:rsidR="002F7D80" w:rsidRPr="00612E63" w:rsidRDefault="004B738D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CCACGTGTTGAGATCATTGC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F4A0C5B" w14:textId="38C79BFB" w:rsidR="002F7D80" w:rsidRPr="00612E63" w:rsidRDefault="004B738D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GAGGCTCTCTGCTGTCCATC</w:t>
            </w:r>
            <w:proofErr w:type="spellEnd"/>
          </w:p>
        </w:tc>
      </w:tr>
      <w:tr w:rsidR="00E21503" w:rsidRPr="00612E63" w14:paraId="1E5AF979" w14:textId="77777777" w:rsidTr="00612E6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34FACC" w14:textId="5AB6F45D" w:rsidR="00E21503" w:rsidRPr="00612E63" w:rsidRDefault="00E21503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mActi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862C44" w14:textId="3ACAD099" w:rsidR="00E21503" w:rsidRPr="00612E63" w:rsidRDefault="00E21503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AGTGTGACGTTGACATCCG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F5D0379" w14:textId="05989C07" w:rsidR="00E21503" w:rsidRPr="00612E63" w:rsidRDefault="00E21503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GCAGCTCAGTAACAGTCCGC</w:t>
            </w:r>
            <w:proofErr w:type="spellEnd"/>
          </w:p>
        </w:tc>
      </w:tr>
      <w:tr w:rsidR="00867F79" w:rsidRPr="00612E63" w14:paraId="20719DF3" w14:textId="77777777" w:rsidTr="00612E6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822A6F" w14:textId="6E1D03C6" w:rsidR="00867F79" w:rsidRPr="00612E63" w:rsidRDefault="00867F79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hCCL2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A2A152" w14:textId="6955D17D" w:rsidR="00867F79" w:rsidRPr="00612E63" w:rsidRDefault="009E57F0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AGAGGCTGAGACTAACCCAG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71374B8" w14:textId="564A056A" w:rsidR="00867F79" w:rsidRPr="00612E63" w:rsidRDefault="009E57F0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TTTCATGCTGGAGGCGAGAG</w:t>
            </w:r>
            <w:proofErr w:type="spellEnd"/>
          </w:p>
        </w:tc>
      </w:tr>
      <w:tr w:rsidR="002F7D80" w:rsidRPr="00612E63" w14:paraId="1829463E" w14:textId="77777777" w:rsidTr="00612E6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8B2D8D" w14:textId="6DDEB06D" w:rsidR="002F7D80" w:rsidRPr="00612E63" w:rsidRDefault="00867F79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hCXCL1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5F3D96" w14:textId="05B7E203" w:rsidR="002F7D80" w:rsidRPr="00612E63" w:rsidRDefault="003874F1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AGCTCTTCCGCTCCTCTC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DCA6248" w14:textId="3E749B9C" w:rsidR="002F7D80" w:rsidRPr="00612E63" w:rsidRDefault="003874F1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CACGGACGCTCCTGCTG</w:t>
            </w:r>
            <w:proofErr w:type="spellEnd"/>
          </w:p>
        </w:tc>
      </w:tr>
      <w:tr w:rsidR="00A02BA6" w:rsidRPr="00612E63" w14:paraId="5DC86909" w14:textId="77777777" w:rsidTr="00612E6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AD25F" w14:textId="4E02E6D6" w:rsidR="00A02BA6" w:rsidRPr="00612E63" w:rsidRDefault="00A02BA6" w:rsidP="00A02BA6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hCXCL10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455DF4" w14:textId="605E7144" w:rsidR="00A02BA6" w:rsidRPr="00612E63" w:rsidRDefault="00A02BA6" w:rsidP="00A02BA6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CCACGTGTTGAGATCATTGC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1323281" w14:textId="222C149F" w:rsidR="00A02BA6" w:rsidRPr="00612E63" w:rsidRDefault="00A02BA6" w:rsidP="00A02BA6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TGCATCGATTTTGCTCCCCT</w:t>
            </w:r>
            <w:proofErr w:type="spellEnd"/>
          </w:p>
        </w:tc>
      </w:tr>
      <w:tr w:rsidR="00A02BA6" w:rsidRPr="00612E63" w14:paraId="6B0A157F" w14:textId="77777777" w:rsidTr="00612E63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2786E8D" w14:textId="13037B9E" w:rsidR="00A02BA6" w:rsidRPr="00612E63" w:rsidRDefault="00A02BA6" w:rsidP="00A02BA6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hGAPDH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6135C946" w14:textId="5C3B8DA9" w:rsidR="00A02BA6" w:rsidRPr="00612E63" w:rsidRDefault="00A02BA6" w:rsidP="00A02BA6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TGTGGGCATCAATGGATTTGG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67776928" w14:textId="68B5A8C1" w:rsidR="00A02BA6" w:rsidRPr="00612E63" w:rsidRDefault="00A02BA6" w:rsidP="00A02BA6">
            <w:pPr>
              <w:rPr>
                <w:rFonts w:ascii="Times New Roman" w:hAnsi="Times New Roman" w:cs="Times New Roman"/>
              </w:rPr>
            </w:pPr>
            <w:proofErr w:type="spellStart"/>
            <w:r w:rsidRPr="00612E63">
              <w:rPr>
                <w:rFonts w:ascii="Times New Roman" w:hAnsi="Times New Roman" w:cs="Times New Roman"/>
              </w:rPr>
              <w:t>ACACCATGTATTCCGGGTCAAT</w:t>
            </w:r>
            <w:proofErr w:type="spellEnd"/>
          </w:p>
        </w:tc>
      </w:tr>
    </w:tbl>
    <w:p w14:paraId="58E6F242" w14:textId="032394DA" w:rsidR="00FE5845" w:rsidRDefault="008A5B46"/>
    <w:sectPr w:rsidR="00FE5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97EE83" w14:textId="77777777" w:rsidR="008A5B46" w:rsidRDefault="008A5B46" w:rsidP="00D009CF">
      <w:r>
        <w:separator/>
      </w:r>
    </w:p>
  </w:endnote>
  <w:endnote w:type="continuationSeparator" w:id="0">
    <w:p w14:paraId="2456763D" w14:textId="77777777" w:rsidR="008A5B46" w:rsidRDefault="008A5B46" w:rsidP="00D00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5EED5E" w14:textId="77777777" w:rsidR="008A5B46" w:rsidRDefault="008A5B46" w:rsidP="00D009CF">
      <w:r>
        <w:separator/>
      </w:r>
    </w:p>
  </w:footnote>
  <w:footnote w:type="continuationSeparator" w:id="0">
    <w:p w14:paraId="2AD9E4E0" w14:textId="77777777" w:rsidR="008A5B46" w:rsidRDefault="008A5B46" w:rsidP="00D00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D80"/>
    <w:rsid w:val="00043FE8"/>
    <w:rsid w:val="00212384"/>
    <w:rsid w:val="002F7D80"/>
    <w:rsid w:val="003874F1"/>
    <w:rsid w:val="004B738D"/>
    <w:rsid w:val="00612E63"/>
    <w:rsid w:val="00790F6E"/>
    <w:rsid w:val="00813ACB"/>
    <w:rsid w:val="00867F79"/>
    <w:rsid w:val="008A5B46"/>
    <w:rsid w:val="009E57F0"/>
    <w:rsid w:val="00A02BA6"/>
    <w:rsid w:val="00D009CF"/>
    <w:rsid w:val="00E2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306A3"/>
  <w15:chartTrackingRefBased/>
  <w15:docId w15:val="{7E9E0A93-5A76-457E-AC79-78AD88EDF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7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0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09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0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09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67B18-8BB4-4473-8F4C-0EBFE1AD3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zhen Hu</dc:creator>
  <cp:keywords/>
  <dc:description/>
  <cp:lastModifiedBy>Lingzhen Hu</cp:lastModifiedBy>
  <cp:revision>2</cp:revision>
  <dcterms:created xsi:type="dcterms:W3CDTF">2020-07-15T03:30:00Z</dcterms:created>
  <dcterms:modified xsi:type="dcterms:W3CDTF">2020-07-15T03:30:00Z</dcterms:modified>
</cp:coreProperties>
</file>